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4830" w:type="pct"/>
        <w:tblLayout w:type="fixed"/>
        <w:tblLook w:val="04A0" w:firstRow="1" w:lastRow="0" w:firstColumn="1" w:lastColumn="0" w:noHBand="0" w:noVBand="1"/>
      </w:tblPr>
      <w:tblGrid>
        <w:gridCol w:w="4068"/>
        <w:gridCol w:w="1530"/>
        <w:gridCol w:w="1530"/>
        <w:gridCol w:w="1800"/>
      </w:tblGrid>
      <w:tr w:rsidR="00DF7A46" w:rsidRPr="00F30733" w14:paraId="1EDB1784" w14:textId="77777777" w:rsidTr="00505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noWrap/>
            <w:hideMark/>
          </w:tcPr>
          <w:p w14:paraId="4C79AE91" w14:textId="1B36ED36" w:rsidR="00517618" w:rsidRPr="00F30733" w:rsidRDefault="00F819E4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List of key laboratory products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32AD90C" w14:textId="70B9D08A" w:rsidR="00517618" w:rsidRPr="00F30733" w:rsidRDefault="006229F6" w:rsidP="005176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Units</w:t>
            </w:r>
          </w:p>
        </w:tc>
        <w:tc>
          <w:tcPr>
            <w:tcW w:w="857" w:type="pct"/>
            <w:shd w:val="clear" w:color="auto" w:fill="auto"/>
            <w:hideMark/>
          </w:tcPr>
          <w:p w14:paraId="4DD5A289" w14:textId="0575CEDD" w:rsidR="00517618" w:rsidRPr="00F30733" w:rsidRDefault="00581267" w:rsidP="00581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D</w:t>
            </w:r>
            <w:r w:rsidR="00977346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ys</w:t>
            </w:r>
            <w:r w:rsidR="00517618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out of stock </w:t>
            </w: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in</w:t>
            </w:r>
            <w:r w:rsidR="00EB7BC9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</w:t>
            </w:r>
            <w:r w:rsidR="004B5BC9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the</w:t>
            </w:r>
            <w:r w:rsidR="00AC48E8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past</w:t>
            </w:r>
            <w:r w:rsidR="00517618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</w:t>
            </w:r>
            <w:r w:rsidR="0095096F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3 months</w:t>
            </w:r>
            <w:r w:rsidR="00517618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08" w:type="pct"/>
            <w:shd w:val="clear" w:color="auto" w:fill="auto"/>
            <w:hideMark/>
          </w:tcPr>
          <w:p w14:paraId="323BB0E2" w14:textId="77777777" w:rsidR="00517618" w:rsidRPr="00F30733" w:rsidRDefault="00DF7A46" w:rsidP="005176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vailability on the day of visit</w:t>
            </w:r>
            <w:r w:rsidR="00517618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</w:t>
            </w:r>
          </w:p>
          <w:p w14:paraId="17C9414E" w14:textId="36FD9788" w:rsidR="0041151D" w:rsidRPr="00F30733" w:rsidRDefault="0041151D" w:rsidP="005176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Yes/No</w:t>
            </w:r>
          </w:p>
        </w:tc>
      </w:tr>
      <w:tr w:rsidR="00C70A2D" w:rsidRPr="00F30733" w14:paraId="51208617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621F60C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Field stain A reagen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FE9150E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gram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BD9AD19" w14:textId="63F8C0E7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8D29164" w14:textId="0A1DDA65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70A2D" w:rsidRPr="00F30733" w14:paraId="72972950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67C4F53F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Field stain B reagen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A016A60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gram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35A9B58" w14:textId="6FFD8726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76068131" w14:textId="38C8FA9C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70A2D" w:rsidRPr="00F30733" w14:paraId="318F2519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2C18CD49" w14:textId="259F441B" w:rsidR="00C70A2D" w:rsidRPr="00F30733" w:rsidRDefault="003D02C7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Carbol Fuchsin (Basic Fuchsin), </w:t>
            </w:r>
            <w:r w:rsidR="00C70A2D"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0.03%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E8840A9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gram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C2576C0" w14:textId="07F88A31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2449780C" w14:textId="55046699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70A2D" w:rsidRPr="00F30733" w14:paraId="6C7E708F" w14:textId="77777777" w:rsidTr="0050564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B8F0786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Carbol Fuchsin (Basic Fuchsin), 1%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920788C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gram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DBD56AC" w14:textId="206115F8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33B2C6B9" w14:textId="5F34CFBE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70A2D" w:rsidRPr="00F30733" w14:paraId="461D5E1A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49B1177C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Sodium chloride reagen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9DEBB80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gram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0CBF3F7" w14:textId="280A6A3A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0B5B3C1A" w14:textId="18A1D9FF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C70A2D" w:rsidRPr="00F30733" w14:paraId="014ABECA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6FAFEF2C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Formalin, solution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B77621F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3DFC11E8" w14:textId="5AAEDB29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0A47D889" w14:textId="4C6C4103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6BB37833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2B85F5A5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Diethyl-ether 3%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D2D7F80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65813E8E" w14:textId="74C19FB0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2A49C912" w14:textId="5BF1EFC2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C70A2D" w:rsidRPr="00F30733" w14:paraId="62AB97A5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F17335D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India ink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81A53EC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mL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512561B" w14:textId="0E09503D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6B7E2DB0" w14:textId="394A72F6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3EC2CC16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6BE5858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Potassium hydroxide, reagen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F419903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gram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297EED0" w14:textId="44CB907B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9B1A2E3" w14:textId="5A64FD06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3372DC84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21C37DD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Pregnancy test ki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F980B41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6F47AA8" w14:textId="5A011F71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0C1241CC" w14:textId="76A6986A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0CB6B674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88290A3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HIV test kit Stat-pack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3F3B181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6ED781B" w14:textId="0243C6AF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6F258044" w14:textId="4D966585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66484A3B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8823C75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HIV test kit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bon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175636D0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1818906" w14:textId="4804E792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172A59D" w14:textId="24E127B8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463802D1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7E549D3C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HIV test kit Bio Lin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F2104E8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ki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0C5E05F" w14:textId="23C663A7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23D56CE" w14:textId="3D8B479D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55C24D56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6DD0D308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CD4 test reagents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F3CC234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ki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8F33F19" w14:textId="7CB664AE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06C885D1" w14:textId="7AB615B3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2268D68E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1A1DAEB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RPR/VDRL ki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FC561F9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24C7B14" w14:textId="7126C1E9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5B1A7E36" w14:textId="5528783B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63542E7E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2AFBBF82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Hepatitis screening ki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6EEA15D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BB13D08" w14:textId="0B02642B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397F4A5A" w14:textId="6E46C37D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7C6FE25F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2F8882C6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Chemistry autoanalyser reagent kit, glucos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30DA818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DF6631B" w14:textId="4F0EF08B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5044DA19" w14:textId="7AA311D6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78E2A972" w14:textId="77777777" w:rsidTr="0050564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6B4C48ED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Chemistry autoanalyser reagent kit, creatin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8969405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3B9819E" w14:textId="22368258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2EAE89A1" w14:textId="051F18F2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1CD5157F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2A8B70F4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Chemistry autoanalyser reagent kit, GOT (AST)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27901E7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374ADCC6" w14:textId="675049CE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E047A4F" w14:textId="6CC33A63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4D48C617" w14:textId="77777777" w:rsidTr="0050564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35A67916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Hematology</w:t>
            </w:r>
            <w:proofErr w:type="spellEnd"/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autoanalyser reagent ki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E801390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tes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27B5B99" w14:textId="53609AD8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7175BFB7" w14:textId="637EA63F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2A47009C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7BE44EDF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Gram stain reagent, crystal viole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0B2BE25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6435521A" w14:textId="62074BD9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6C9BA648" w14:textId="3ED39459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09F77388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00EF1C3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Gram stain reagent, iodin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01B3982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5F7A18E7" w14:textId="0957B700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6A1A31DA" w14:textId="4B67AA2A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2D3E5684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7517DB21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Gram stain reagent, alcohol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F3E8011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0BC3E86B" w14:textId="7219D20F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75B7F4FC" w14:textId="5BEAD5EF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5393BCCB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4B89E03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Safranin O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36C7FA5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74699D9A" w14:textId="05AA70D1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12D013C9" w14:textId="2B956037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7E3D7375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65BE891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thylene blue solution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99F27C7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49C5DC01" w14:textId="5BFACF56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695DC9E" w14:textId="308B05F1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09D58967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16835C72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cid-alcohol solution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87E4E84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3096F446" w14:textId="1B988BE3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2A25DE7F" w14:textId="37D83EFF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0D6966AD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6004F109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Blood agar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389FBE16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bottl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34C2755" w14:textId="69F3BEFF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7B8DE3CF" w14:textId="1DC2A0CE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70A2D" w:rsidRPr="00F30733" w14:paraId="772AD0DC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1F94B2AC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McConkey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6973053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bottl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125B0B4" w14:textId="77AF0C9C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6DF8A6FB" w14:textId="5FDEB4DA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70A2D" w:rsidRPr="00F30733" w14:paraId="41C33659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409B747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Muller Hinton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6D0E742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bottl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37448E84" w14:textId="03458DE8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5C1C38FD" w14:textId="3D7B9D3F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70A2D" w:rsidRPr="00F30733" w14:paraId="09AC6DB2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7908D882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Powder Hb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366EDCF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bottl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EBDFE54" w14:textId="2342C59D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59D2DE71" w14:textId="6C82A042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70A2D" w:rsidRPr="00F30733" w14:paraId="3001DF95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36F8F492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TSI (triple sugar iron agar)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7CB53A5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bottl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E5482D0" w14:textId="4E476C50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2B2B1CF0" w14:textId="41567809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70A2D" w:rsidRPr="00F30733" w14:paraId="61C9A241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2EB1A0A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Oxidase reagents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052D357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gram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482850D" w14:textId="680DF67C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3E371266" w14:textId="3772B565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70A2D" w:rsidRPr="00F30733" w14:paraId="7FF6144A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0F62713B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Typing antisera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E9EA133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mL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369B0748" w14:textId="2DDD96FB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74732241" w14:textId="5E56A83C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70A2D" w:rsidRPr="00F30733" w14:paraId="0741852C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1E7564A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Sensitivity antibiotic discs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8A41C30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ampoul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ADA2105" w14:textId="7B7E5E9D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D31B6E0" w14:textId="638EBC17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18E2ADDE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779E9BA2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Methanol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AC58DF7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27E3F6CD" w14:textId="434E3996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6F7FE78B" w14:textId="2CAC7640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6247855B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4B34E68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Xylene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77DA54F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3A3BABBB" w14:textId="52B64CC5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1E37EB38" w14:textId="33F1E027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35484B29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6CD3CEDF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lastRenderedPageBreak/>
              <w:t xml:space="preserve">Immersion oil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4B4208C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mL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D51651D" w14:textId="7E79BAB8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16A0E39A" w14:textId="33671E92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2C6B3CD4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317830EC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lcohol 70%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AF99D15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1 </w:t>
            </w:r>
            <w:proofErr w:type="spellStart"/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iter</w:t>
            </w:r>
            <w:proofErr w:type="spellEnd"/>
          </w:p>
        </w:tc>
        <w:tc>
          <w:tcPr>
            <w:tcW w:w="857" w:type="pct"/>
            <w:shd w:val="clear" w:color="auto" w:fill="auto"/>
            <w:noWrap/>
            <w:hideMark/>
          </w:tcPr>
          <w:p w14:paraId="050C162F" w14:textId="6DD40DF0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3BBBBDC0" w14:textId="7C81F50C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0CE8047D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29094ED5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Hand soap/Hand rub alcohol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5221599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bar of soap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7A36EB7" w14:textId="3AB57460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03DB3E0C" w14:textId="1EBAF5D3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6AB5CFE1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3C00F6BE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Safety box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C06ADDE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box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748E521" w14:textId="179E7A59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28B07C4" w14:textId="0173059F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5D31D268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BF4D73C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Examination gloves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AF1F33C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pair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F0D27DB" w14:textId="64CCCAF8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06BEB4FC" w14:textId="2B3CDB28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1F801352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B61B5B9" w14:textId="795168AB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Waste container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E856128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receptacle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DED2B66" w14:textId="786EE8D1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3EA6C92A" w14:textId="7EC1940D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227BD698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0F71FA12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Eye goggles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29350BE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pair of goggles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88D5873" w14:textId="140D5442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3186FBEF" w14:textId="578CBE5F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41089839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03E445BC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Face Mask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753FFD5" w14:textId="77777777" w:rsidR="00C70A2D" w:rsidRPr="00F30733" w:rsidRDefault="00C70A2D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mask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C8A739C" w14:textId="11378049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0681EA5D" w14:textId="631BC1EC" w:rsidR="00C70A2D" w:rsidRPr="00F30733" w:rsidRDefault="00C70A2D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C70A2D" w:rsidRPr="00F30733" w14:paraId="1038068F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01C4A385" w14:textId="77777777" w:rsidR="00C70A2D" w:rsidRPr="00F30733" w:rsidRDefault="00C70A2D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pron (plastic)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FC1CC80" w14:textId="77777777" w:rsidR="00C70A2D" w:rsidRPr="00F30733" w:rsidRDefault="00C70A2D" w:rsidP="00517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apron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8CF4AA0" w14:textId="74D20B00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36EE445" w14:textId="75094FAE" w:rsidR="00C70A2D" w:rsidRPr="00F30733" w:rsidRDefault="00C70A2D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3E3BCB" w:rsidRPr="00F30733" w14:paraId="7B4C9FB9" w14:textId="77777777" w:rsidTr="0050564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shd w:val="clear" w:color="auto" w:fill="auto"/>
            <w:hideMark/>
          </w:tcPr>
          <w:p w14:paraId="5060471B" w14:textId="77777777" w:rsidR="003E3BCB" w:rsidRPr="00F30733" w:rsidRDefault="003E3BCB" w:rsidP="0051761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Laboratory coats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894C8A1" w14:textId="77777777" w:rsidR="003E3BCB" w:rsidRPr="00F30733" w:rsidRDefault="003E3BCB" w:rsidP="00517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 coat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EE17898" w14:textId="00DB39EB" w:rsidR="003E3BCB" w:rsidRPr="00F30733" w:rsidRDefault="00F945C6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4ADC2A39" w14:textId="75A3B1A4" w:rsidR="003E3BCB" w:rsidRPr="00F30733" w:rsidRDefault="003E3BCB" w:rsidP="00D17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DF7A46" w:rsidRPr="00505646" w14:paraId="70A847BF" w14:textId="77777777" w:rsidTr="00505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pct"/>
            <w:gridSpan w:val="2"/>
            <w:shd w:val="clear" w:color="auto" w:fill="auto"/>
          </w:tcPr>
          <w:p w14:paraId="0985834F" w14:textId="688EBCEB" w:rsidR="00DF7A46" w:rsidRPr="00F30733" w:rsidRDefault="00DF7A46" w:rsidP="0051761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Average stock out and duration </w:t>
            </w:r>
          </w:p>
        </w:tc>
        <w:tc>
          <w:tcPr>
            <w:tcW w:w="857" w:type="pct"/>
            <w:shd w:val="clear" w:color="auto" w:fill="auto"/>
            <w:noWrap/>
          </w:tcPr>
          <w:p w14:paraId="24C92AA6" w14:textId="569AD32B" w:rsidR="000F70C2" w:rsidRPr="00F30733" w:rsidRDefault="00095F06" w:rsidP="00D17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393days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46 items</m:t>
                    </m:r>
                  </m:den>
                </m:f>
              </m:oMath>
            </m:oMathPara>
          </w:p>
          <w:p w14:paraId="620B1C01" w14:textId="73929A18" w:rsidR="00DF7A46" w:rsidRPr="00F30733" w:rsidRDefault="00897A39" w:rsidP="00FA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8.5</w:t>
            </w:r>
            <w:r w:rsidR="00095F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bookmarkStart w:id="0" w:name="_GoBack"/>
            <w:bookmarkEnd w:id="0"/>
            <w:r w:rsidRPr="00F307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ys</w:t>
            </w:r>
          </w:p>
        </w:tc>
        <w:tc>
          <w:tcPr>
            <w:tcW w:w="1008" w:type="pct"/>
            <w:shd w:val="clear" w:color="auto" w:fill="auto"/>
            <w:noWrap/>
          </w:tcPr>
          <w:p w14:paraId="5F3E35F1" w14:textId="2F8771D4" w:rsidR="00B07732" w:rsidRPr="00505646" w:rsidRDefault="00095F06" w:rsidP="00B0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9 items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46 items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*100=19.6%</m:t>
                </m:r>
              </m:oMath>
            </m:oMathPara>
          </w:p>
        </w:tc>
      </w:tr>
    </w:tbl>
    <w:p w14:paraId="33620F08" w14:textId="53E768F7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6FB2BB5F" w14:textId="36CB1E14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294DB4C4" w14:textId="251C9254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54267329" w14:textId="621CD325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06DD17D3" w14:textId="6AE7A3E9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53880C91" w14:textId="2556F84F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1480BC2E" w14:textId="29BFDD25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4093A344" w14:textId="7AEB44D6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2EBCBD7B" w14:textId="19BDD55A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22AEA3FB" w14:textId="20D59633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3CEFD6FA" w14:textId="5817145A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0874B13E" w14:textId="7FC04441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0E075C51" w14:textId="4B6D35B7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37B2805A" w14:textId="55F2D27D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34AE96B4" w14:textId="28D835A8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098F45B3" w14:textId="5871AB6F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1BCA9F23" w14:textId="4747C513" w:rsidR="003449FD" w:rsidRDefault="003449FD">
      <w:pPr>
        <w:rPr>
          <w:rFonts w:ascii="Times New Roman" w:hAnsi="Times New Roman" w:cs="Times New Roman"/>
          <w:sz w:val="24"/>
          <w:szCs w:val="24"/>
        </w:rPr>
      </w:pPr>
    </w:p>
    <w:p w14:paraId="27604F0F" w14:textId="77777777" w:rsidR="003449FD" w:rsidRPr="00517618" w:rsidRDefault="003449FD">
      <w:pPr>
        <w:rPr>
          <w:rFonts w:ascii="Times New Roman" w:hAnsi="Times New Roman" w:cs="Times New Roman"/>
          <w:sz w:val="24"/>
          <w:szCs w:val="24"/>
        </w:rPr>
      </w:pPr>
    </w:p>
    <w:sectPr w:rsidR="003449FD" w:rsidRPr="00517618" w:rsidSect="007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1NDA1tjQxtTCxNLRU0lEKTi0uzszPAykwqgUACJv5lCwAAAA="/>
  </w:docVars>
  <w:rsids>
    <w:rsidRoot w:val="00895A5C"/>
    <w:rsid w:val="00022121"/>
    <w:rsid w:val="00035DE7"/>
    <w:rsid w:val="00090597"/>
    <w:rsid w:val="00095F06"/>
    <w:rsid w:val="000B019A"/>
    <w:rsid w:val="000B7D5E"/>
    <w:rsid w:val="000F70C2"/>
    <w:rsid w:val="00144482"/>
    <w:rsid w:val="001658A2"/>
    <w:rsid w:val="00183A9B"/>
    <w:rsid w:val="00184BA0"/>
    <w:rsid w:val="00233AA7"/>
    <w:rsid w:val="002534EB"/>
    <w:rsid w:val="002571B5"/>
    <w:rsid w:val="002B4D3F"/>
    <w:rsid w:val="002D6157"/>
    <w:rsid w:val="00310A35"/>
    <w:rsid w:val="003244A3"/>
    <w:rsid w:val="00326649"/>
    <w:rsid w:val="00335DAD"/>
    <w:rsid w:val="003449FD"/>
    <w:rsid w:val="003D02C7"/>
    <w:rsid w:val="003E3BCB"/>
    <w:rsid w:val="003F201D"/>
    <w:rsid w:val="0041151D"/>
    <w:rsid w:val="004B5BC9"/>
    <w:rsid w:val="004D3EB8"/>
    <w:rsid w:val="00505646"/>
    <w:rsid w:val="00517618"/>
    <w:rsid w:val="00581267"/>
    <w:rsid w:val="005D0671"/>
    <w:rsid w:val="005D7DB6"/>
    <w:rsid w:val="00621244"/>
    <w:rsid w:val="006229F6"/>
    <w:rsid w:val="00650225"/>
    <w:rsid w:val="00677388"/>
    <w:rsid w:val="00686B50"/>
    <w:rsid w:val="006A62B9"/>
    <w:rsid w:val="006E71AF"/>
    <w:rsid w:val="007249E0"/>
    <w:rsid w:val="00725BEA"/>
    <w:rsid w:val="007479BB"/>
    <w:rsid w:val="007640E3"/>
    <w:rsid w:val="00773BA2"/>
    <w:rsid w:val="007C2D90"/>
    <w:rsid w:val="00872A4B"/>
    <w:rsid w:val="00885BFE"/>
    <w:rsid w:val="00886B2F"/>
    <w:rsid w:val="00895A5C"/>
    <w:rsid w:val="00897A39"/>
    <w:rsid w:val="008B0B3E"/>
    <w:rsid w:val="008E41C7"/>
    <w:rsid w:val="0095096F"/>
    <w:rsid w:val="00977346"/>
    <w:rsid w:val="009E1941"/>
    <w:rsid w:val="00AC48E8"/>
    <w:rsid w:val="00B07732"/>
    <w:rsid w:val="00B8053F"/>
    <w:rsid w:val="00BA72FA"/>
    <w:rsid w:val="00BB13D3"/>
    <w:rsid w:val="00BE6C4A"/>
    <w:rsid w:val="00C70A2D"/>
    <w:rsid w:val="00D171A9"/>
    <w:rsid w:val="00D1766D"/>
    <w:rsid w:val="00D33C7C"/>
    <w:rsid w:val="00D85CE8"/>
    <w:rsid w:val="00DF7277"/>
    <w:rsid w:val="00DF7A46"/>
    <w:rsid w:val="00E90743"/>
    <w:rsid w:val="00EB520F"/>
    <w:rsid w:val="00EB7BC9"/>
    <w:rsid w:val="00EE6C88"/>
    <w:rsid w:val="00F11DB4"/>
    <w:rsid w:val="00F30733"/>
    <w:rsid w:val="00F34615"/>
    <w:rsid w:val="00F70A8B"/>
    <w:rsid w:val="00F819E4"/>
    <w:rsid w:val="00F90B52"/>
    <w:rsid w:val="00F945C6"/>
    <w:rsid w:val="00FA739B"/>
    <w:rsid w:val="00FB7405"/>
    <w:rsid w:val="00FC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B2F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7A3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A3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E19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3D02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7A3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A3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E19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3D02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8D50E653-6E5B-461C-AA20-C3A1F5A3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u</dc:creator>
  <cp:lastModifiedBy>Tade</cp:lastModifiedBy>
  <cp:revision>12</cp:revision>
  <dcterms:created xsi:type="dcterms:W3CDTF">2020-03-28T08:59:00Z</dcterms:created>
  <dcterms:modified xsi:type="dcterms:W3CDTF">2020-06-19T12:56:00Z</dcterms:modified>
</cp:coreProperties>
</file>